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10"/>
        <w:gridCol w:w="5202"/>
        <w:gridCol w:w="5220"/>
      </w:tblGrid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s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tential implication in CaP patho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ownregulated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, cell growth and/or maintenanc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prolife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cycle; protein Kinase activity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Proliferation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-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protein that blocks the apoptotic death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proliferation and chemoresistance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factors; suppress apoptosi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proliferation and chemoresistance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3K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-survival fac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Prolife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-P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degradation of the extracellular matrix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igration and prolife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 activity, phosphorylation, receptor activity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proliferation and tumorigenesis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growth and developmen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progress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My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proliferation and tumorigenesis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Ju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 fac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urvival and tumori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-Ra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i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EGF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wth factor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ing cell migration, and inhibiting apopto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MP-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peptidases degrades extracellular matrix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sta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NF</w:t>
            </w:r>
            <w:r>
              <w:rPr>
                <w:rFonts w:cs="Symbol" w:ascii="Symbol" w:hAnsi="Symbol"/>
              </w:rPr>
              <w:t></w:t>
            </w:r>
            <w:r>
              <w:rPr>
                <w:rFonts w:cs="Times New Roman" w:ascii="Times New Roman" w:hAnsi="Times New Roman"/>
              </w:rPr>
              <w:t>B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, transcription fac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rvival, invasion and chemoresistance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angio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rowth factor receptor binds insulin-like growth factor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survival and tumorigenesis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factor receptor binds insulin-like growth factor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i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lammation response, cell proliferation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ion, cell growth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homeostasi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i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KC 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, phosphoryl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growth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C</w:t>
            </w:r>
            <w:r>
              <w:rPr>
                <w:rFonts w:cs="Symbol" w:ascii="Symbol" w:hAnsi="Symbol"/>
              </w:rPr>
              <w:t>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growth, tumorigene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regulat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/Ink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mor suppressor, cell-cycle arrest in G1 &amp; G2 phase 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on inhibi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Cell growth regulator, controls cell cycle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inhibi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cell localization to the bone marrow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on inhibi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ly regulating cell prolifer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or of cell prolifera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herin-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-dependent cell-cell adhes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asion and metastasis inhibit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P-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endopeptidase inhibitor activity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s apoptosis, inhibits invasio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as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oyl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ytokine inhibitors, Inflammation inhibitors</w:t>
            </w:r>
          </w:p>
        </w:tc>
      </w:tr>
    </w:tbl>
    <w:p>
      <w:pPr>
        <w:pStyle w:val="Normal"/>
        <w:spacing w:before="0" w:after="0"/>
        <w:ind w:left="-90" w:hanging="9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List of Selected Genes Modulated by BMI1-supression in CaP Cells. 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2:30:00Z</dcterms:created>
  <dc:creator>Hifzur</dc:creator>
  <dc:description/>
  <cp:keywords/>
  <dc:language>en-US</dc:language>
  <cp:lastModifiedBy>Hifzur</cp:lastModifiedBy>
  <dcterms:modified xsi:type="dcterms:W3CDTF">2013-03-06T22:16:00Z</dcterms:modified>
  <cp:revision>8</cp:revision>
  <dc:subject/>
  <dc:title/>
</cp:coreProperties>
</file>